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AA34E" w14:textId="6D47FFA4" w:rsidR="007B497F" w:rsidRPr="00EC0D18" w:rsidRDefault="00AE5116" w:rsidP="007B497F">
      <w:pPr>
        <w:widowControl/>
        <w:jc w:val="left"/>
        <w:rPr>
          <w:rFonts w:ascii="Times New Roman" w:hAnsi="Times New Roman" w:cs="Times New Roman"/>
        </w:rPr>
      </w:pPr>
      <w:r w:rsidRPr="00EC0D18">
        <w:rPr>
          <w:rFonts w:ascii="Times New Roman" w:hAnsi="Times New Roman" w:cs="Times New Roman"/>
        </w:rPr>
        <w:t xml:space="preserve">TABLE </w:t>
      </w:r>
      <w:r w:rsidR="007B497F" w:rsidRPr="00EC0D18">
        <w:rPr>
          <w:rFonts w:ascii="Times New Roman" w:hAnsi="Times New Roman" w:cs="Times New Roman"/>
        </w:rPr>
        <w:t xml:space="preserve">S1 </w:t>
      </w:r>
      <w:r w:rsidR="00E077F8" w:rsidRPr="00EC0D18">
        <w:rPr>
          <w:rFonts w:ascii="Times New Roman" w:hAnsi="Times New Roman" w:cs="Times New Roman"/>
        </w:rPr>
        <w:t>P</w:t>
      </w:r>
      <w:r w:rsidR="007B497F" w:rsidRPr="00EC0D18">
        <w:rPr>
          <w:rFonts w:ascii="Times New Roman" w:hAnsi="Times New Roman" w:cs="Times New Roman"/>
        </w:rPr>
        <w:t xml:space="preserve">opulation, percentage of the population, and rate of decline of </w:t>
      </w:r>
      <w:r w:rsidR="00E077F8" w:rsidRPr="00EC0D18">
        <w:rPr>
          <w:rFonts w:ascii="Times New Roman" w:hAnsi="Times New Roman" w:cs="Times New Roman"/>
        </w:rPr>
        <w:t xml:space="preserve">the </w:t>
      </w:r>
      <w:r w:rsidR="007B497F" w:rsidRPr="00EC0D18">
        <w:rPr>
          <w:rFonts w:ascii="Times New Roman" w:hAnsi="Times New Roman" w:cs="Times New Roman"/>
        </w:rPr>
        <w:t xml:space="preserve">population </w:t>
      </w:r>
      <w:r w:rsidR="00E077F8" w:rsidRPr="00EC0D18">
        <w:rPr>
          <w:rFonts w:ascii="Times New Roman" w:hAnsi="Times New Roman" w:cs="Times New Roman"/>
        </w:rPr>
        <w:t xml:space="preserve">aged &lt; </w:t>
      </w:r>
      <w:r w:rsidR="007B497F" w:rsidRPr="00EC0D18">
        <w:rPr>
          <w:rFonts w:ascii="Times New Roman" w:hAnsi="Times New Roman" w:cs="Times New Roman"/>
        </w:rPr>
        <w:t xml:space="preserve">15 years in Aomori </w:t>
      </w:r>
      <w:r w:rsidRPr="00EC0D18">
        <w:rPr>
          <w:rFonts w:ascii="Times New Roman" w:hAnsi="Times New Roman" w:cs="Times New Roman"/>
        </w:rPr>
        <w:t>Prefecture</w:t>
      </w:r>
    </w:p>
    <w:tbl>
      <w:tblPr>
        <w:tblW w:w="133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6"/>
        <w:gridCol w:w="218"/>
        <w:gridCol w:w="1036"/>
        <w:gridCol w:w="1378"/>
        <w:gridCol w:w="1413"/>
        <w:gridCol w:w="1036"/>
        <w:gridCol w:w="1378"/>
        <w:gridCol w:w="1613"/>
        <w:gridCol w:w="1039"/>
        <w:gridCol w:w="1378"/>
        <w:gridCol w:w="1413"/>
        <w:gridCol w:w="6"/>
      </w:tblGrid>
      <w:tr w:rsidR="007B497F" w:rsidRPr="00EC0D18" w14:paraId="7215352C" w14:textId="77777777" w:rsidTr="004C6265">
        <w:trPr>
          <w:trHeight w:val="375"/>
        </w:trPr>
        <w:tc>
          <w:tcPr>
            <w:tcW w:w="14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42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209109F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9D39" w14:textId="51A81BDC" w:rsidR="007B497F" w:rsidRPr="00EC0D18" w:rsidRDefault="00AC7149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opulation aged &lt; 15 years</w:t>
            </w:r>
          </w:p>
        </w:tc>
        <w:tc>
          <w:tcPr>
            <w:tcW w:w="4027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9437" w14:textId="77777777" w:rsidR="00AC7149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ercentage of the population</w:t>
            </w:r>
          </w:p>
          <w:p w14:paraId="07CF580C" w14:textId="41187FD5" w:rsidR="007B497F" w:rsidRPr="00EC0D18" w:rsidRDefault="00AC7149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d &lt; 15 years</w:t>
            </w:r>
            <w:r w:rsidR="007B497F"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3836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2476" w14:textId="77777777" w:rsidR="00AC7149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Rate of decline of </w:t>
            </w:r>
            <w:r w:rsidR="00AC7149"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opulation</w:t>
            </w:r>
          </w:p>
          <w:p w14:paraId="38716AA6" w14:textId="31565E28" w:rsidR="007B497F" w:rsidRPr="00EC0D18" w:rsidRDefault="00AC7149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d &lt; 15 years</w:t>
            </w:r>
            <w:r w:rsidR="007B497F" w:rsidRPr="00EC0D1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7B497F" w:rsidRPr="00EC0D18" w14:paraId="76D57929" w14:textId="77777777" w:rsidTr="004C6265">
        <w:trPr>
          <w:gridAfter w:val="1"/>
          <w:wAfter w:w="6" w:type="dxa"/>
          <w:trHeight w:val="80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D52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E9F2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0D5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787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st quantil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BD12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rd quantil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00D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F880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st quantil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14A7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rd quantil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0F7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A53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st quantil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F5AB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rd quantile</w:t>
            </w:r>
          </w:p>
        </w:tc>
      </w:tr>
      <w:tr w:rsidR="007B497F" w:rsidRPr="00EC0D18" w14:paraId="6260061D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42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9C8CB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0D5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88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2E6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3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172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1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66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D1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502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EB1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224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0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70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0D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497F" w:rsidRPr="00EC0D18" w14:paraId="2FF4AAFE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649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A3A0D4F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4220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8D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9B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0A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7A4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88F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57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E2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6A8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.2</w:t>
            </w:r>
          </w:p>
        </w:tc>
      </w:tr>
      <w:tr w:rsidR="007B497F" w:rsidRPr="00EC0D18" w14:paraId="42EABA5F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13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AAB1D6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393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DF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B27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68F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ADB2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BD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671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23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09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.9</w:t>
            </w:r>
          </w:p>
        </w:tc>
      </w:tr>
      <w:tr w:rsidR="007B497F" w:rsidRPr="00EC0D18" w14:paraId="19DCB2D9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B3F7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690E25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A97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64C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5C5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AF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0B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9A7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81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750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2F8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.9</w:t>
            </w:r>
          </w:p>
        </w:tc>
      </w:tr>
      <w:tr w:rsidR="007B497F" w:rsidRPr="00EC0D18" w14:paraId="1048DE2A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4C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CE69E1B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64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B5D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9D71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FBE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80F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98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6C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BD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539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.7</w:t>
            </w:r>
          </w:p>
        </w:tc>
      </w:tr>
      <w:tr w:rsidR="007B497F" w:rsidRPr="00EC0D18" w14:paraId="301DB93D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31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C07792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1B7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A47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6E7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EFB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4C7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3D6F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AC0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7FE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BE0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.9</w:t>
            </w:r>
          </w:p>
        </w:tc>
      </w:tr>
      <w:tr w:rsidR="007B497F" w:rsidRPr="00EC0D18" w14:paraId="50E05AF4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BB1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22B60E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F3F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B7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97B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E32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AC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39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AF5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40E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7A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.1</w:t>
            </w:r>
          </w:p>
        </w:tc>
      </w:tr>
      <w:tr w:rsidR="007B497F" w:rsidRPr="00EC0D18" w14:paraId="4697CAC5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FB4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AE306C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1C0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5AB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8F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3DB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06E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.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430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0F16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9D2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.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AD8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.1</w:t>
            </w:r>
          </w:p>
        </w:tc>
      </w:tr>
      <w:tr w:rsidR="007B497F" w:rsidRPr="00EC0D18" w14:paraId="35B4A137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B8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86E92F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06C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E02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9F6B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AAA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041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38E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58A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58A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652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.9</w:t>
            </w:r>
          </w:p>
        </w:tc>
      </w:tr>
      <w:tr w:rsidR="007B497F" w:rsidRPr="00EC0D18" w14:paraId="42052523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442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573CA8B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05FF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6C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C97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814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25F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2B88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EB55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D712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A6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497F" w:rsidRPr="00EC0D18" w14:paraId="006AEE3B" w14:textId="77777777" w:rsidTr="004C6265">
        <w:trPr>
          <w:gridAfter w:val="1"/>
          <w:wAfter w:w="6" w:type="dxa"/>
          <w:trHeight w:val="375"/>
        </w:trPr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8522" w14:textId="60860C82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IJ</w:t>
            </w:r>
            <w:r w:rsidR="004C6265"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*</w:t>
            </w: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-100)</w:t>
            </w:r>
          </w:p>
        </w:tc>
        <w:tc>
          <w:tcPr>
            <w:tcW w:w="2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F645E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3FBD0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5F69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4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1AEF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C0D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09D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F7E3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BDC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F82C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B19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90CD" w14:textId="77777777" w:rsidR="007B497F" w:rsidRPr="00EC0D18" w:rsidRDefault="007B497F" w:rsidP="004F038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533F3DB" w14:textId="3C4FD231" w:rsidR="002D6628" w:rsidRPr="00EC0D18" w:rsidRDefault="004C6265" w:rsidP="00EC0D18">
      <w:pPr>
        <w:widowControl/>
        <w:jc w:val="left"/>
        <w:rPr>
          <w:rFonts w:ascii="Times New Roman" w:eastAsia="MS Gothic" w:hAnsi="Times New Roman" w:cs="Times New Roman"/>
          <w:color w:val="000000"/>
          <w:kern w:val="24"/>
          <w:szCs w:val="21"/>
        </w:rPr>
      </w:pP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* Rurality Index for Japan</w:t>
      </w:r>
      <w:r w:rsidR="007B497F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br w:type="page"/>
      </w:r>
    </w:p>
    <w:p w14:paraId="0DAA2923" w14:textId="7EC78524" w:rsidR="00EC0D18" w:rsidRDefault="00EC0D18" w:rsidP="00A10803">
      <w:pPr>
        <w:widowControl/>
        <w:jc w:val="center"/>
        <w:rPr>
          <w:rFonts w:ascii="Times New Roman" w:eastAsia="MS Gothic" w:hAnsi="Times New Roman" w:cs="Times New Roman"/>
          <w:color w:val="000000"/>
          <w:kern w:val="24"/>
          <w:szCs w:val="21"/>
        </w:rPr>
      </w:pPr>
      <w:r>
        <w:rPr>
          <w:rFonts w:ascii="Times New Roman" w:eastAsia="MS Gothic" w:hAnsi="Times New Roman" w:cs="Times New Roman"/>
          <w:noProof/>
          <w:color w:val="000000"/>
          <w:kern w:val="24"/>
          <w:szCs w:val="21"/>
        </w:rPr>
        <w:lastRenderedPageBreak/>
        <w:drawing>
          <wp:inline distT="0" distB="0" distL="0" distR="0" wp14:anchorId="474BA9D8" wp14:editId="0B50F83C">
            <wp:extent cx="8229600" cy="4619625"/>
            <wp:effectExtent l="0" t="0" r="0" b="3175"/>
            <wp:docPr id="538394519" name="Picture 1" descr="A different colored map of different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394519" name="Picture 1" descr="A different colored map of different countries/region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A1F2C" w14:textId="77777777" w:rsidR="00EC0D18" w:rsidRDefault="00EC0D18" w:rsidP="00A10803">
      <w:pPr>
        <w:widowControl/>
        <w:jc w:val="center"/>
        <w:rPr>
          <w:rFonts w:ascii="Times New Roman" w:eastAsia="MS Gothic" w:hAnsi="Times New Roman" w:cs="Times New Roman"/>
          <w:color w:val="000000"/>
          <w:kern w:val="24"/>
          <w:szCs w:val="21"/>
        </w:rPr>
      </w:pPr>
    </w:p>
    <w:p w14:paraId="447FAA77" w14:textId="7E272730" w:rsidR="00A10803" w:rsidRPr="00EC0D18" w:rsidRDefault="00E077F8" w:rsidP="00A10803">
      <w:pPr>
        <w:widowControl/>
        <w:jc w:val="center"/>
        <w:rPr>
          <w:rFonts w:ascii="Times New Roman" w:eastAsia="MS Gothic" w:hAnsi="Times New Roman" w:cs="Times New Roman"/>
          <w:color w:val="000000"/>
          <w:kern w:val="24"/>
          <w:szCs w:val="21"/>
        </w:rPr>
      </w:pP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FIGURE </w:t>
      </w:r>
      <w:r w:rsidR="007B497F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S</w:t>
      </w:r>
      <w:r w:rsidR="00A1080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1 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P</w:t>
      </w:r>
      <w:r w:rsidR="00A1080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ercentage of the population age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d &lt;</w:t>
      </w:r>
      <w:r w:rsidR="00A1080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 15 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years </w:t>
      </w:r>
      <w:r w:rsidR="00A1080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in 5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-</w:t>
      </w:r>
      <w:r w:rsidR="00A1080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year 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increments </w:t>
      </w:r>
      <w:r w:rsidR="00A1080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and </w:t>
      </w:r>
      <w:r w:rsidR="0089679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the </w:t>
      </w:r>
      <w:r w:rsidR="004C6265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Rurality Index for Japan</w:t>
      </w:r>
    </w:p>
    <w:p w14:paraId="4E31C483" w14:textId="6C64201E" w:rsidR="00A10803" w:rsidRDefault="00A10803" w:rsidP="00EC0D18">
      <w:pPr>
        <w:widowControl/>
        <w:jc w:val="left"/>
        <w:rPr>
          <w:rFonts w:ascii="Times New Roman" w:eastAsia="MS Gothic" w:hAnsi="Times New Roman" w:cs="Times New Roman"/>
          <w:color w:val="000000"/>
          <w:kern w:val="24"/>
          <w:szCs w:val="21"/>
        </w:rPr>
      </w:pP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br w:type="page"/>
      </w:r>
    </w:p>
    <w:p w14:paraId="7452D108" w14:textId="76951A8A" w:rsidR="00EC0D18" w:rsidRDefault="00EC0D18" w:rsidP="00A10803">
      <w:pPr>
        <w:widowControl/>
        <w:jc w:val="center"/>
        <w:rPr>
          <w:rFonts w:ascii="Times New Roman" w:eastAsia="MS Gothic" w:hAnsi="Times New Roman" w:cs="Times New Roman"/>
          <w:color w:val="000000"/>
          <w:kern w:val="24"/>
          <w:szCs w:val="21"/>
        </w:rPr>
      </w:pPr>
      <w:r>
        <w:rPr>
          <w:rFonts w:ascii="Times New Roman" w:eastAsia="MS Gothic" w:hAnsi="Times New Roman" w:cs="Times New Roman"/>
          <w:noProof/>
          <w:color w:val="000000"/>
          <w:kern w:val="24"/>
          <w:szCs w:val="21"/>
        </w:rPr>
        <w:lastRenderedPageBreak/>
        <w:drawing>
          <wp:inline distT="0" distB="0" distL="0" distR="0" wp14:anchorId="51281552" wp14:editId="3B37F2A3">
            <wp:extent cx="8229600" cy="4619625"/>
            <wp:effectExtent l="0" t="0" r="0" b="3175"/>
            <wp:docPr id="591213436" name="Picture 2" descr="A different colored map of different countries/reg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213436" name="Picture 2" descr="A different colored map of different countries/region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E9186" w14:textId="77777777" w:rsidR="00EC0D18" w:rsidRPr="00EC0D18" w:rsidRDefault="00EC0D18" w:rsidP="00A10803">
      <w:pPr>
        <w:widowControl/>
        <w:jc w:val="center"/>
        <w:rPr>
          <w:rFonts w:ascii="Times New Roman" w:eastAsia="MS Gothic" w:hAnsi="Times New Roman" w:cs="Times New Roman"/>
          <w:color w:val="000000"/>
          <w:kern w:val="24"/>
          <w:szCs w:val="21"/>
        </w:rPr>
      </w:pPr>
    </w:p>
    <w:p w14:paraId="3CBD15FE" w14:textId="3F17554C" w:rsidR="007557F2" w:rsidRPr="00101E32" w:rsidRDefault="00E077F8" w:rsidP="007B497F">
      <w:pPr>
        <w:widowControl/>
        <w:jc w:val="center"/>
        <w:rPr>
          <w:rFonts w:ascii="Times New Roman" w:eastAsia="MS Gothic" w:hAnsi="Times New Roman" w:cs="Times New Roman"/>
          <w:color w:val="000000"/>
          <w:kern w:val="24"/>
          <w:szCs w:val="21"/>
        </w:rPr>
      </w:pP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FIGURE </w:t>
      </w:r>
      <w:r w:rsidR="007B497F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S</w:t>
      </w:r>
      <w:r w:rsidR="00D0399F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2 Rate of decline of the population age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d &lt;</w:t>
      </w:r>
      <w:r w:rsidR="00D0399F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 15 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years </w:t>
      </w:r>
      <w:r w:rsidR="00D0399F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in </w:t>
      </w:r>
      <w:r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in 5-year increments</w:t>
      </w:r>
      <w:r w:rsidRPr="00EC0D18" w:rsidDel="00E077F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 </w:t>
      </w:r>
      <w:r w:rsidR="00D0399F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and </w:t>
      </w:r>
      <w:r w:rsidR="00896793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 xml:space="preserve">the </w:t>
      </w:r>
      <w:r w:rsidR="004C6265" w:rsidRPr="00EC0D18">
        <w:rPr>
          <w:rFonts w:ascii="Times New Roman" w:eastAsia="MS Gothic" w:hAnsi="Times New Roman" w:cs="Times New Roman"/>
          <w:color w:val="000000"/>
          <w:kern w:val="24"/>
          <w:szCs w:val="21"/>
        </w:rPr>
        <w:t>Rurality Index for Japan</w:t>
      </w:r>
    </w:p>
    <w:sectPr w:rsidR="007557F2" w:rsidRPr="00101E32" w:rsidSect="00D90A05">
      <w:headerReference w:type="default" r:id="rId9"/>
      <w:pgSz w:w="15840" w:h="1224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28C2D" w14:textId="77777777" w:rsidR="005D16AC" w:rsidRDefault="005D16AC" w:rsidP="00902256">
      <w:r>
        <w:separator/>
      </w:r>
    </w:p>
  </w:endnote>
  <w:endnote w:type="continuationSeparator" w:id="0">
    <w:p w14:paraId="43C0A58F" w14:textId="77777777" w:rsidR="005D16AC" w:rsidRDefault="005D16AC" w:rsidP="00902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F6BE2" w14:textId="77777777" w:rsidR="005D16AC" w:rsidRDefault="005D16AC" w:rsidP="00902256">
      <w:r>
        <w:separator/>
      </w:r>
    </w:p>
  </w:footnote>
  <w:footnote w:type="continuationSeparator" w:id="0">
    <w:p w14:paraId="135BEF87" w14:textId="77777777" w:rsidR="005D16AC" w:rsidRDefault="005D16AC" w:rsidP="009022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3825430"/>
      <w:docPartObj>
        <w:docPartGallery w:val="Watermarks"/>
        <w:docPartUnique/>
      </w:docPartObj>
    </w:sdtPr>
    <w:sdtContent>
      <w:p w14:paraId="7ED8CC95" w14:textId="175E3621" w:rsidR="000439BB" w:rsidRDefault="005D16AC">
        <w:pPr>
          <w:pStyle w:val="Header"/>
        </w:pPr>
        <w:r>
          <w:rPr>
            <w:noProof/>
            <w:lang w:eastAsia="zh-TW"/>
          </w:rPr>
          <w:pict w14:anchorId="01D8955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D1968"/>
    <w:multiLevelType w:val="hybridMultilevel"/>
    <w:tmpl w:val="DE202998"/>
    <w:lvl w:ilvl="0" w:tplc="FC143A8A">
      <w:start w:val="1"/>
      <w:numFmt w:val="decimal"/>
      <w:lvlText w:val="%1)"/>
      <w:lvlJc w:val="left"/>
      <w:pPr>
        <w:ind w:left="440" w:hanging="440"/>
      </w:pPr>
      <w:rPr>
        <w:rFonts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55C7AE6"/>
    <w:multiLevelType w:val="multilevel"/>
    <w:tmpl w:val="1DA46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8A3D0B"/>
    <w:multiLevelType w:val="multilevel"/>
    <w:tmpl w:val="442EEC6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151528620">
    <w:abstractNumId w:val="0"/>
  </w:num>
  <w:num w:numId="2" w16cid:durableId="445732304">
    <w:abstractNumId w:val="2"/>
  </w:num>
  <w:num w:numId="3" w16cid:durableId="3910018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MjG3tLQ0NjMyNrFQ0lEKTi0uzszPAykwrAUASPLt3ywAAAA="/>
  </w:docVars>
  <w:rsids>
    <w:rsidRoot w:val="008D5988"/>
    <w:rsid w:val="00015CC5"/>
    <w:rsid w:val="000221CC"/>
    <w:rsid w:val="0004022C"/>
    <w:rsid w:val="000433EA"/>
    <w:rsid w:val="000439BB"/>
    <w:rsid w:val="000470FA"/>
    <w:rsid w:val="0005127C"/>
    <w:rsid w:val="000600DF"/>
    <w:rsid w:val="000667A2"/>
    <w:rsid w:val="000819F8"/>
    <w:rsid w:val="000A3A4F"/>
    <w:rsid w:val="000B3D3B"/>
    <w:rsid w:val="000C0CD1"/>
    <w:rsid w:val="000C288B"/>
    <w:rsid w:val="000C51BA"/>
    <w:rsid w:val="000D48A9"/>
    <w:rsid w:val="000D5D89"/>
    <w:rsid w:val="000E25C0"/>
    <w:rsid w:val="000E458F"/>
    <w:rsid w:val="00101E32"/>
    <w:rsid w:val="00103360"/>
    <w:rsid w:val="001040A8"/>
    <w:rsid w:val="001058C6"/>
    <w:rsid w:val="00106851"/>
    <w:rsid w:val="00133900"/>
    <w:rsid w:val="001367F0"/>
    <w:rsid w:val="00136CD1"/>
    <w:rsid w:val="00146063"/>
    <w:rsid w:val="00146594"/>
    <w:rsid w:val="00162879"/>
    <w:rsid w:val="00171859"/>
    <w:rsid w:val="0017255D"/>
    <w:rsid w:val="00172817"/>
    <w:rsid w:val="00181FA8"/>
    <w:rsid w:val="00185214"/>
    <w:rsid w:val="0019468A"/>
    <w:rsid w:val="00195EA9"/>
    <w:rsid w:val="001A0439"/>
    <w:rsid w:val="001A4515"/>
    <w:rsid w:val="001A4B79"/>
    <w:rsid w:val="001A69D9"/>
    <w:rsid w:val="001A7DA6"/>
    <w:rsid w:val="001C28AD"/>
    <w:rsid w:val="001C5EAA"/>
    <w:rsid w:val="001C63BB"/>
    <w:rsid w:val="001C7BED"/>
    <w:rsid w:val="001D5E3F"/>
    <w:rsid w:val="001D6065"/>
    <w:rsid w:val="001E6C49"/>
    <w:rsid w:val="002074D5"/>
    <w:rsid w:val="00220576"/>
    <w:rsid w:val="00222DFB"/>
    <w:rsid w:val="002275F9"/>
    <w:rsid w:val="00230E96"/>
    <w:rsid w:val="0023597E"/>
    <w:rsid w:val="002416E0"/>
    <w:rsid w:val="00242ADB"/>
    <w:rsid w:val="00246D3F"/>
    <w:rsid w:val="00247A4F"/>
    <w:rsid w:val="002612C5"/>
    <w:rsid w:val="00266821"/>
    <w:rsid w:val="0027036F"/>
    <w:rsid w:val="00272170"/>
    <w:rsid w:val="00276685"/>
    <w:rsid w:val="00286096"/>
    <w:rsid w:val="002A1DD9"/>
    <w:rsid w:val="002B34D3"/>
    <w:rsid w:val="002D6628"/>
    <w:rsid w:val="002D6D03"/>
    <w:rsid w:val="002E4C9D"/>
    <w:rsid w:val="002F18F0"/>
    <w:rsid w:val="0030297A"/>
    <w:rsid w:val="00315BC0"/>
    <w:rsid w:val="00315F69"/>
    <w:rsid w:val="003318B6"/>
    <w:rsid w:val="003331BD"/>
    <w:rsid w:val="00343A9A"/>
    <w:rsid w:val="00361E0D"/>
    <w:rsid w:val="003652B4"/>
    <w:rsid w:val="003673CF"/>
    <w:rsid w:val="00377678"/>
    <w:rsid w:val="00381E93"/>
    <w:rsid w:val="003826BC"/>
    <w:rsid w:val="00390525"/>
    <w:rsid w:val="00392D33"/>
    <w:rsid w:val="003A49AB"/>
    <w:rsid w:val="003A6378"/>
    <w:rsid w:val="003B2387"/>
    <w:rsid w:val="003B4B0B"/>
    <w:rsid w:val="003B5A2F"/>
    <w:rsid w:val="003D1B63"/>
    <w:rsid w:val="003D5BDC"/>
    <w:rsid w:val="003E2883"/>
    <w:rsid w:val="003E2E82"/>
    <w:rsid w:val="003E3311"/>
    <w:rsid w:val="003E5AEA"/>
    <w:rsid w:val="003F1447"/>
    <w:rsid w:val="003F1A16"/>
    <w:rsid w:val="003F4366"/>
    <w:rsid w:val="004004D3"/>
    <w:rsid w:val="00414E33"/>
    <w:rsid w:val="0042375A"/>
    <w:rsid w:val="00424B21"/>
    <w:rsid w:val="00426205"/>
    <w:rsid w:val="004341FE"/>
    <w:rsid w:val="00434AFB"/>
    <w:rsid w:val="00453A40"/>
    <w:rsid w:val="004762CB"/>
    <w:rsid w:val="004911CC"/>
    <w:rsid w:val="00492BCF"/>
    <w:rsid w:val="00492D07"/>
    <w:rsid w:val="00493C2E"/>
    <w:rsid w:val="004A04F4"/>
    <w:rsid w:val="004A4A50"/>
    <w:rsid w:val="004A6D59"/>
    <w:rsid w:val="004B2738"/>
    <w:rsid w:val="004C3E97"/>
    <w:rsid w:val="004C6265"/>
    <w:rsid w:val="004D48A6"/>
    <w:rsid w:val="004E298E"/>
    <w:rsid w:val="004E77A5"/>
    <w:rsid w:val="004F35F6"/>
    <w:rsid w:val="004F4983"/>
    <w:rsid w:val="004F6E4E"/>
    <w:rsid w:val="00520323"/>
    <w:rsid w:val="00530BAD"/>
    <w:rsid w:val="0053409B"/>
    <w:rsid w:val="00542622"/>
    <w:rsid w:val="00552FFA"/>
    <w:rsid w:val="005653E4"/>
    <w:rsid w:val="00570B3E"/>
    <w:rsid w:val="00570CBF"/>
    <w:rsid w:val="00577CC9"/>
    <w:rsid w:val="00587996"/>
    <w:rsid w:val="00594E93"/>
    <w:rsid w:val="00595430"/>
    <w:rsid w:val="005A609F"/>
    <w:rsid w:val="005A7A8A"/>
    <w:rsid w:val="005B3F10"/>
    <w:rsid w:val="005C4510"/>
    <w:rsid w:val="005C4884"/>
    <w:rsid w:val="005D0E1A"/>
    <w:rsid w:val="005D16AC"/>
    <w:rsid w:val="005E1898"/>
    <w:rsid w:val="005E4ED7"/>
    <w:rsid w:val="005F01D1"/>
    <w:rsid w:val="005F2ECB"/>
    <w:rsid w:val="005F6DF1"/>
    <w:rsid w:val="006016E8"/>
    <w:rsid w:val="006017DC"/>
    <w:rsid w:val="00604A18"/>
    <w:rsid w:val="00615D29"/>
    <w:rsid w:val="0063033A"/>
    <w:rsid w:val="006359D1"/>
    <w:rsid w:val="00644B7F"/>
    <w:rsid w:val="006510B7"/>
    <w:rsid w:val="0065381F"/>
    <w:rsid w:val="00660F71"/>
    <w:rsid w:val="00665AD1"/>
    <w:rsid w:val="00670F35"/>
    <w:rsid w:val="00671B2E"/>
    <w:rsid w:val="00672E8E"/>
    <w:rsid w:val="006A08A5"/>
    <w:rsid w:val="006A0FE4"/>
    <w:rsid w:val="006A5337"/>
    <w:rsid w:val="006A6A1C"/>
    <w:rsid w:val="006B2466"/>
    <w:rsid w:val="006C74A4"/>
    <w:rsid w:val="006D0091"/>
    <w:rsid w:val="006D101A"/>
    <w:rsid w:val="006D41E3"/>
    <w:rsid w:val="006D7B81"/>
    <w:rsid w:val="006E4E9F"/>
    <w:rsid w:val="006F3131"/>
    <w:rsid w:val="006F42B7"/>
    <w:rsid w:val="00700CEB"/>
    <w:rsid w:val="0071103F"/>
    <w:rsid w:val="00714FF5"/>
    <w:rsid w:val="00723EA8"/>
    <w:rsid w:val="00732217"/>
    <w:rsid w:val="00734ACE"/>
    <w:rsid w:val="007356BD"/>
    <w:rsid w:val="00746C8A"/>
    <w:rsid w:val="007533B2"/>
    <w:rsid w:val="00753FCE"/>
    <w:rsid w:val="007557F2"/>
    <w:rsid w:val="007730EC"/>
    <w:rsid w:val="0077653C"/>
    <w:rsid w:val="00777187"/>
    <w:rsid w:val="007806C6"/>
    <w:rsid w:val="00792FDC"/>
    <w:rsid w:val="007A1865"/>
    <w:rsid w:val="007B0369"/>
    <w:rsid w:val="007B1C7E"/>
    <w:rsid w:val="007B497F"/>
    <w:rsid w:val="007D06B6"/>
    <w:rsid w:val="007D7004"/>
    <w:rsid w:val="007D788F"/>
    <w:rsid w:val="007F4C69"/>
    <w:rsid w:val="00805DD5"/>
    <w:rsid w:val="00807ED8"/>
    <w:rsid w:val="00837099"/>
    <w:rsid w:val="00837950"/>
    <w:rsid w:val="00847499"/>
    <w:rsid w:val="008519B3"/>
    <w:rsid w:val="00851FD3"/>
    <w:rsid w:val="008569D3"/>
    <w:rsid w:val="00884CE7"/>
    <w:rsid w:val="00890DFC"/>
    <w:rsid w:val="00891150"/>
    <w:rsid w:val="00896793"/>
    <w:rsid w:val="008A2AB2"/>
    <w:rsid w:val="008A53A9"/>
    <w:rsid w:val="008B11E6"/>
    <w:rsid w:val="008C0B4C"/>
    <w:rsid w:val="008C6C96"/>
    <w:rsid w:val="008D5988"/>
    <w:rsid w:val="008E2884"/>
    <w:rsid w:val="008F0601"/>
    <w:rsid w:val="00900DAF"/>
    <w:rsid w:val="00902256"/>
    <w:rsid w:val="00907D86"/>
    <w:rsid w:val="00912021"/>
    <w:rsid w:val="00926B8F"/>
    <w:rsid w:val="00930831"/>
    <w:rsid w:val="00937B9D"/>
    <w:rsid w:val="00937D70"/>
    <w:rsid w:val="009427AF"/>
    <w:rsid w:val="00953C3D"/>
    <w:rsid w:val="00954EDA"/>
    <w:rsid w:val="009579B3"/>
    <w:rsid w:val="009624D6"/>
    <w:rsid w:val="0096430E"/>
    <w:rsid w:val="009671CF"/>
    <w:rsid w:val="00971333"/>
    <w:rsid w:val="00971BAB"/>
    <w:rsid w:val="00972070"/>
    <w:rsid w:val="00974460"/>
    <w:rsid w:val="00991F6A"/>
    <w:rsid w:val="00992D2D"/>
    <w:rsid w:val="00994755"/>
    <w:rsid w:val="009956D6"/>
    <w:rsid w:val="00995BE5"/>
    <w:rsid w:val="009A20B5"/>
    <w:rsid w:val="009A597D"/>
    <w:rsid w:val="009B2483"/>
    <w:rsid w:val="009B62AB"/>
    <w:rsid w:val="009C00F6"/>
    <w:rsid w:val="009C6849"/>
    <w:rsid w:val="009D3955"/>
    <w:rsid w:val="009D3B55"/>
    <w:rsid w:val="009E0AE8"/>
    <w:rsid w:val="009F466A"/>
    <w:rsid w:val="009F530F"/>
    <w:rsid w:val="00A04DF3"/>
    <w:rsid w:val="00A10803"/>
    <w:rsid w:val="00A11154"/>
    <w:rsid w:val="00A16B7A"/>
    <w:rsid w:val="00A27202"/>
    <w:rsid w:val="00A41D0D"/>
    <w:rsid w:val="00A439DD"/>
    <w:rsid w:val="00A446C6"/>
    <w:rsid w:val="00A44BE4"/>
    <w:rsid w:val="00A46B95"/>
    <w:rsid w:val="00A512F8"/>
    <w:rsid w:val="00A7737E"/>
    <w:rsid w:val="00A867D8"/>
    <w:rsid w:val="00A97FF1"/>
    <w:rsid w:val="00AA71D8"/>
    <w:rsid w:val="00AB4FE1"/>
    <w:rsid w:val="00AB5099"/>
    <w:rsid w:val="00AC7149"/>
    <w:rsid w:val="00AD78DB"/>
    <w:rsid w:val="00AE28AC"/>
    <w:rsid w:val="00AE28EA"/>
    <w:rsid w:val="00AE2E9A"/>
    <w:rsid w:val="00AE5116"/>
    <w:rsid w:val="00B05575"/>
    <w:rsid w:val="00B14BAB"/>
    <w:rsid w:val="00B168EF"/>
    <w:rsid w:val="00B32A4A"/>
    <w:rsid w:val="00B33F4D"/>
    <w:rsid w:val="00B3512E"/>
    <w:rsid w:val="00B3543E"/>
    <w:rsid w:val="00B362AB"/>
    <w:rsid w:val="00B5280F"/>
    <w:rsid w:val="00B53FC1"/>
    <w:rsid w:val="00B5479B"/>
    <w:rsid w:val="00B54BA2"/>
    <w:rsid w:val="00B56460"/>
    <w:rsid w:val="00B579F6"/>
    <w:rsid w:val="00B7202D"/>
    <w:rsid w:val="00B77212"/>
    <w:rsid w:val="00B913D6"/>
    <w:rsid w:val="00B96E61"/>
    <w:rsid w:val="00BB420B"/>
    <w:rsid w:val="00BB5A13"/>
    <w:rsid w:val="00BC5DD5"/>
    <w:rsid w:val="00BC6FA2"/>
    <w:rsid w:val="00BE2423"/>
    <w:rsid w:val="00BE2B4F"/>
    <w:rsid w:val="00BE359E"/>
    <w:rsid w:val="00BF1DCA"/>
    <w:rsid w:val="00C05397"/>
    <w:rsid w:val="00C06EC8"/>
    <w:rsid w:val="00C22D31"/>
    <w:rsid w:val="00C2521B"/>
    <w:rsid w:val="00C42D6D"/>
    <w:rsid w:val="00C45235"/>
    <w:rsid w:val="00C46AC5"/>
    <w:rsid w:val="00C66A5B"/>
    <w:rsid w:val="00C67C82"/>
    <w:rsid w:val="00C70B4A"/>
    <w:rsid w:val="00C754F6"/>
    <w:rsid w:val="00C759EA"/>
    <w:rsid w:val="00C80A51"/>
    <w:rsid w:val="00C87BF7"/>
    <w:rsid w:val="00C97365"/>
    <w:rsid w:val="00C974EF"/>
    <w:rsid w:val="00CA64C3"/>
    <w:rsid w:val="00CA6A4D"/>
    <w:rsid w:val="00CA6F4F"/>
    <w:rsid w:val="00CB0481"/>
    <w:rsid w:val="00CB2FB3"/>
    <w:rsid w:val="00CB6B24"/>
    <w:rsid w:val="00CE0F62"/>
    <w:rsid w:val="00CE227A"/>
    <w:rsid w:val="00CF48B9"/>
    <w:rsid w:val="00CF7336"/>
    <w:rsid w:val="00D01AE1"/>
    <w:rsid w:val="00D0399F"/>
    <w:rsid w:val="00D15C09"/>
    <w:rsid w:val="00D25680"/>
    <w:rsid w:val="00D25F71"/>
    <w:rsid w:val="00D53B9C"/>
    <w:rsid w:val="00D54A6B"/>
    <w:rsid w:val="00D55CDF"/>
    <w:rsid w:val="00D56734"/>
    <w:rsid w:val="00D71934"/>
    <w:rsid w:val="00D83507"/>
    <w:rsid w:val="00D90A05"/>
    <w:rsid w:val="00D971D9"/>
    <w:rsid w:val="00D978BE"/>
    <w:rsid w:val="00D978D0"/>
    <w:rsid w:val="00DA5F34"/>
    <w:rsid w:val="00DB3404"/>
    <w:rsid w:val="00DC06F3"/>
    <w:rsid w:val="00DC0D2E"/>
    <w:rsid w:val="00DD13F8"/>
    <w:rsid w:val="00DF1CE9"/>
    <w:rsid w:val="00E05534"/>
    <w:rsid w:val="00E077F8"/>
    <w:rsid w:val="00E120ED"/>
    <w:rsid w:val="00E416F2"/>
    <w:rsid w:val="00E47A10"/>
    <w:rsid w:val="00E7297B"/>
    <w:rsid w:val="00E73771"/>
    <w:rsid w:val="00E751DC"/>
    <w:rsid w:val="00E8655C"/>
    <w:rsid w:val="00E8763B"/>
    <w:rsid w:val="00E907E0"/>
    <w:rsid w:val="00E91E01"/>
    <w:rsid w:val="00E96DD1"/>
    <w:rsid w:val="00E9747E"/>
    <w:rsid w:val="00E97BD6"/>
    <w:rsid w:val="00EA0628"/>
    <w:rsid w:val="00EA0715"/>
    <w:rsid w:val="00EA5DA1"/>
    <w:rsid w:val="00EC0D18"/>
    <w:rsid w:val="00EC1D8D"/>
    <w:rsid w:val="00EC2BEB"/>
    <w:rsid w:val="00ED230E"/>
    <w:rsid w:val="00ED4D7D"/>
    <w:rsid w:val="00EE256D"/>
    <w:rsid w:val="00EE6165"/>
    <w:rsid w:val="00EF4517"/>
    <w:rsid w:val="00EF4CC3"/>
    <w:rsid w:val="00EF5C30"/>
    <w:rsid w:val="00EF6FC8"/>
    <w:rsid w:val="00F07920"/>
    <w:rsid w:val="00F26977"/>
    <w:rsid w:val="00F27880"/>
    <w:rsid w:val="00F32F65"/>
    <w:rsid w:val="00F4760E"/>
    <w:rsid w:val="00F54FF1"/>
    <w:rsid w:val="00F56DCC"/>
    <w:rsid w:val="00F63964"/>
    <w:rsid w:val="00F71C57"/>
    <w:rsid w:val="00F732BD"/>
    <w:rsid w:val="00F83757"/>
    <w:rsid w:val="00F929F7"/>
    <w:rsid w:val="00F95578"/>
    <w:rsid w:val="00F96A01"/>
    <w:rsid w:val="00FA0680"/>
    <w:rsid w:val="00FA1BF7"/>
    <w:rsid w:val="00FA40AB"/>
    <w:rsid w:val="00FA49C5"/>
    <w:rsid w:val="00FA62BC"/>
    <w:rsid w:val="00FA75F9"/>
    <w:rsid w:val="00FB7EFD"/>
    <w:rsid w:val="00FC01F6"/>
    <w:rsid w:val="00FC36D5"/>
    <w:rsid w:val="00FC57F8"/>
    <w:rsid w:val="00FD3599"/>
    <w:rsid w:val="00FE34C2"/>
    <w:rsid w:val="00FF35FB"/>
    <w:rsid w:val="00FF7DAE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1A60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E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59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9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9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9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9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9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9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9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9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9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98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98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D59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9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9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9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9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9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9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9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988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06B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7446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4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F451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D48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6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6C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E6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C4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5099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C4510"/>
  </w:style>
  <w:style w:type="paragraph" w:styleId="Header">
    <w:name w:val="header"/>
    <w:basedOn w:val="Normal"/>
    <w:link w:val="HeaderChar"/>
    <w:uiPriority w:val="99"/>
    <w:unhideWhenUsed/>
    <w:rsid w:val="0090225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2256"/>
  </w:style>
  <w:style w:type="paragraph" w:styleId="Footer">
    <w:name w:val="footer"/>
    <w:basedOn w:val="Normal"/>
    <w:link w:val="FooterChar"/>
    <w:uiPriority w:val="99"/>
    <w:unhideWhenUsed/>
    <w:rsid w:val="009022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2256"/>
  </w:style>
  <w:style w:type="paragraph" w:customStyle="1" w:styleId="Articletitle">
    <w:name w:val="Article title"/>
    <w:basedOn w:val="Normal"/>
    <w:next w:val="Normal"/>
    <w:qFormat/>
    <w:rsid w:val="001C63BB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8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462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7571964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759760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45371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9054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8774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15911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46426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0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</Words>
  <Characters>951</Characters>
  <Application>Microsoft Office Word</Application>
  <DocSecurity>0</DocSecurity>
  <PresentationFormat/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6T00:53:00Z</dcterms:created>
  <dcterms:modified xsi:type="dcterms:W3CDTF">2024-06-12T04:38:00Z</dcterms:modified>
  <cp:category/>
  <cp:contentStatus/>
  <dc:language/>
  <cp:version/>
</cp:coreProperties>
</file>